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2"/>
        <w:gridCol w:w="3053"/>
        <w:gridCol w:w="2335"/>
        <w:gridCol w:w="2517"/>
        <w:gridCol w:w="2534"/>
      </w:tblGrid>
      <w:tr w:rsidR="00CA47F0" w:rsidRPr="00AC3081" w14:paraId="72BC8DEB" w14:textId="77777777" w:rsidTr="00C71220">
        <w:trPr>
          <w:trHeight w:val="878"/>
        </w:trPr>
        <w:tc>
          <w:tcPr>
            <w:tcW w:w="1802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  <w:tl2br w:val="single" w:sz="1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36F51" w14:textId="77777777" w:rsidR="00CA47F0" w:rsidRPr="00CA47F0" w:rsidRDefault="00CA47F0" w:rsidP="009A6440">
            <w:pPr>
              <w:jc w:val="right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</w:rPr>
              <w:t xml:space="preserve">Cross-cutting </w:t>
            </w:r>
          </w:p>
          <w:p w14:paraId="5432786D" w14:textId="77777777" w:rsidR="00CA47F0" w:rsidRPr="00CA47F0" w:rsidRDefault="00CA47F0" w:rsidP="009A6440">
            <w:pPr>
              <w:jc w:val="right"/>
              <w:rPr>
                <w:rFonts w:ascii="Calibri" w:hAnsi="Calibri" w:cs="Calibri"/>
                <w:b/>
                <w:bCs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</w:rPr>
              <w:t>patterns</w:t>
            </w:r>
          </w:p>
          <w:p w14:paraId="2F42CD22" w14:textId="77777777" w:rsidR="00CA47F0" w:rsidRPr="00CA47F0" w:rsidRDefault="00CA47F0" w:rsidP="009A6440">
            <w:pPr>
              <w:jc w:val="right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  <w:p w14:paraId="30C45B88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</w:rPr>
              <w:t>Domains</w:t>
            </w:r>
          </w:p>
        </w:tc>
        <w:tc>
          <w:tcPr>
            <w:tcW w:w="3053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7F84380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</w:rPr>
              <w:t>Feelings towards and experience of pregnancy</w:t>
            </w:r>
          </w:p>
        </w:tc>
        <w:tc>
          <w:tcPr>
            <w:tcW w:w="233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A427034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Decision making within societal norms and expectations</w:t>
            </w:r>
          </w:p>
        </w:tc>
        <w:tc>
          <w:tcPr>
            <w:tcW w:w="251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1D7212E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</w:rPr>
              <w:t>Lack of vs sources of support</w:t>
            </w:r>
          </w:p>
        </w:tc>
        <w:tc>
          <w:tcPr>
            <w:tcW w:w="2534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520B495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</w:rPr>
              <w:t>Structural socioeconomic and healthcare challenges</w:t>
            </w:r>
          </w:p>
        </w:tc>
      </w:tr>
      <w:tr w:rsidR="00CA47F0" w:rsidRPr="00AC3081" w14:paraId="1C411B6E" w14:textId="77777777" w:rsidTr="00C71220">
        <w:trPr>
          <w:trHeight w:val="1138"/>
        </w:trPr>
        <w:tc>
          <w:tcPr>
            <w:tcW w:w="1802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69D6FC0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Individual-level</w:t>
            </w:r>
          </w:p>
        </w:tc>
        <w:tc>
          <w:tcPr>
            <w:tcW w:w="3053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0D4EA80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Lack of readiness and desire for pregnancy and motherhood</w:t>
            </w:r>
          </w:p>
          <w:p w14:paraId="2334EA7F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Pregnancy related mental and physical conditions</w:t>
            </w:r>
          </w:p>
        </w:tc>
        <w:tc>
          <w:tcPr>
            <w:tcW w:w="233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014D43E" w14:textId="48A1C5C1" w:rsidR="00CA47F0" w:rsidRPr="00CA47F0" w:rsidRDefault="00CA47F0" w:rsidP="009A6440">
            <w:pPr>
              <w:spacing w:after="120"/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 xml:space="preserve">Pregnancy related mental and physical </w:t>
            </w: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conditions.</w:t>
            </w:r>
          </w:p>
          <w:p w14:paraId="7A1F1AA6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Sense of agency over termination</w:t>
            </w:r>
          </w:p>
          <w:p w14:paraId="164E4120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Personal beliefs around termination</w:t>
            </w:r>
          </w:p>
        </w:tc>
        <w:tc>
          <w:tcPr>
            <w:tcW w:w="251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32534FA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</w:tc>
        <w:tc>
          <w:tcPr>
            <w:tcW w:w="2534" w:type="dxa"/>
            <w:tcBorders>
              <w:top w:val="single" w:sz="8" w:space="0" w:color="000000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56E382E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Financial insecurity and dependence</w:t>
            </w:r>
          </w:p>
          <w:p w14:paraId="006E22FE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Impact on employment and educational opportunities</w:t>
            </w:r>
          </w:p>
        </w:tc>
      </w:tr>
      <w:tr w:rsidR="00CA47F0" w:rsidRPr="00AC3081" w14:paraId="61CBDCC6" w14:textId="77777777" w:rsidTr="00C71220">
        <w:trPr>
          <w:trHeight w:val="1657"/>
        </w:trPr>
        <w:tc>
          <w:tcPr>
            <w:tcW w:w="1802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8C60470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Interpersonal</w:t>
            </w:r>
          </w:p>
        </w:tc>
        <w:tc>
          <w:tcPr>
            <w:tcW w:w="3053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FA4E184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36C5636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Role of partner in decision to terminate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E34423A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Lack of support or stability from partner</w:t>
            </w:r>
          </w:p>
          <w:p w14:paraId="45DD7CBE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Lack of family support</w:t>
            </w:r>
          </w:p>
          <w:p w14:paraId="5D075E69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Threat of an adverse impact on family dynamics</w:t>
            </w:r>
          </w:p>
          <w:p w14:paraId="7EBDD6BB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Social support from confidants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3E3B60C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</w:tc>
      </w:tr>
      <w:tr w:rsidR="00CA47F0" w:rsidRPr="00AC3081" w14:paraId="0D37D3E4" w14:textId="77777777" w:rsidTr="00C71220">
        <w:trPr>
          <w:trHeight w:val="678"/>
        </w:trPr>
        <w:tc>
          <w:tcPr>
            <w:tcW w:w="1802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E17FC7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Institutions and organisations</w:t>
            </w:r>
          </w:p>
        </w:tc>
        <w:tc>
          <w:tcPr>
            <w:tcW w:w="3053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EFEC0E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3FAB1B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 </w:t>
            </w:r>
          </w:p>
        </w:tc>
        <w:tc>
          <w:tcPr>
            <w:tcW w:w="251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993F25D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Organisations and institutions that offer support</w:t>
            </w:r>
          </w:p>
        </w:tc>
        <w:tc>
          <w:tcPr>
            <w:tcW w:w="2534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BC5C589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Accessibility of termination at government clinics, private clinics, and illegal termination services</w:t>
            </w:r>
          </w:p>
        </w:tc>
      </w:tr>
      <w:tr w:rsidR="00CA47F0" w:rsidRPr="00AC3081" w14:paraId="4CE2E623" w14:textId="77777777" w:rsidTr="00C71220">
        <w:trPr>
          <w:trHeight w:val="1368"/>
        </w:trPr>
        <w:tc>
          <w:tcPr>
            <w:tcW w:w="1802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1C8915E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3053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67D9E2F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C2A6583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Community socio-cultural beliefs around termination and pregnancy</w:t>
            </w:r>
          </w:p>
          <w:p w14:paraId="118536EC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Pregnancy termination norms</w:t>
            </w:r>
          </w:p>
        </w:tc>
        <w:tc>
          <w:tcPr>
            <w:tcW w:w="251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98B787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</w:tc>
        <w:tc>
          <w:tcPr>
            <w:tcW w:w="2534" w:type="dxa"/>
            <w:tcBorders>
              <w:top w:val="single" w:sz="8" w:space="0" w:color="000000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3C58DF0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</w:tc>
      </w:tr>
      <w:tr w:rsidR="00CA47F0" w:rsidRPr="00AC3081" w14:paraId="23F428F2" w14:textId="77777777" w:rsidTr="00C71220">
        <w:trPr>
          <w:trHeight w:val="317"/>
        </w:trPr>
        <w:tc>
          <w:tcPr>
            <w:tcW w:w="1802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7A39E2A" w14:textId="77777777" w:rsidR="00CA47F0" w:rsidRPr="00CA47F0" w:rsidRDefault="00CA47F0" w:rsidP="009A6440">
            <w:pPr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lang w:val="en-GB"/>
              </w:rPr>
              <w:t>Media and policy</w:t>
            </w:r>
          </w:p>
        </w:tc>
        <w:tc>
          <w:tcPr>
            <w:tcW w:w="3053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AF775BF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26CD49D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 </w:t>
            </w:r>
          </w:p>
        </w:tc>
        <w:tc>
          <w:tcPr>
            <w:tcW w:w="251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2555AA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CA47F0">
              <w:rPr>
                <w:rFonts w:ascii="Calibri" w:hAnsi="Calibri" w:cs="Calibri"/>
                <w:color w:val="222222"/>
                <w:sz w:val="16"/>
                <w:szCs w:val="16"/>
                <w:lang w:val="en-GB"/>
              </w:rPr>
              <w:t>Social media portrayal of termination</w:t>
            </w:r>
          </w:p>
        </w:tc>
        <w:tc>
          <w:tcPr>
            <w:tcW w:w="2534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754314C" w14:textId="77777777" w:rsidR="00CA47F0" w:rsidRPr="00CA47F0" w:rsidRDefault="00CA47F0" w:rsidP="009A6440">
            <w:pPr>
              <w:spacing w:after="120"/>
              <w:rPr>
                <w:rFonts w:ascii="Calibri" w:hAnsi="Calibri" w:cs="Calibri"/>
                <w:color w:val="222222"/>
                <w:sz w:val="16"/>
                <w:szCs w:val="16"/>
              </w:rPr>
            </w:pPr>
          </w:p>
        </w:tc>
      </w:tr>
    </w:tbl>
    <w:p w14:paraId="357374DB" w14:textId="77777777" w:rsidR="00CA47F0" w:rsidRDefault="00CA47F0" w:rsidP="00CA47F0">
      <w:pPr>
        <w:rPr>
          <w:color w:val="222222"/>
        </w:rPr>
      </w:pPr>
      <w:r>
        <w:rPr>
          <w:color w:val="222222"/>
        </w:rPr>
        <w:t>*Bold = reasons (rather than factors characterizing the decision)</w:t>
      </w:r>
    </w:p>
    <w:p w14:paraId="474DCB55" w14:textId="77777777" w:rsidR="00AA1273" w:rsidRDefault="00AA1273"/>
    <w:sectPr w:rsidR="00AA1273" w:rsidSect="00CA47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F0"/>
    <w:rsid w:val="00AA1273"/>
    <w:rsid w:val="00C71220"/>
    <w:rsid w:val="00CA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B85D5"/>
  <w15:chartTrackingRefBased/>
  <w15:docId w15:val="{7BC7DBE7-52C3-4C30-8A06-6157651A8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7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6</Characters>
  <Application>Microsoft Office Word</Application>
  <DocSecurity>0</DocSecurity>
  <Lines>8</Lines>
  <Paragraphs>2</Paragraphs>
  <ScaleCrop>false</ScaleCrop>
  <Company>Barclays Africa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thala Mabetha</dc:creator>
  <cp:keywords/>
  <dc:description/>
  <cp:lastModifiedBy>Khuthala Mabetha</cp:lastModifiedBy>
  <cp:revision>2</cp:revision>
  <dcterms:created xsi:type="dcterms:W3CDTF">2023-06-09T14:59:00Z</dcterms:created>
  <dcterms:modified xsi:type="dcterms:W3CDTF">2023-06-09T14:59:00Z</dcterms:modified>
</cp:coreProperties>
</file>